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356FB" w14:textId="388C60CE" w:rsidR="00E324F8" w:rsidRPr="00F87B0E" w:rsidRDefault="000A4D5C" w:rsidP="000A4D5C">
      <w:pPr>
        <w:spacing w:after="0" w:line="300" w:lineRule="exact"/>
        <w:ind w:left="482" w:hangingChars="200" w:hanging="482"/>
        <w:jc w:val="center"/>
        <w:rPr>
          <w:rFonts w:ascii="Times New Roman" w:eastAsia="宋体" w:hAnsi="Times New Roman" w:cs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     </w:t>
      </w:r>
      <w:bookmarkStart w:id="0" w:name="_GoBack"/>
      <w:bookmarkEnd w:id="0"/>
      <w:r w:rsidR="002209A4" w:rsidRPr="00A77E5E">
        <w:rPr>
          <w:rFonts w:ascii="Times New Roman" w:hAnsi="Times New Roman"/>
          <w:b/>
          <w:sz w:val="24"/>
          <w:szCs w:val="20"/>
        </w:rPr>
        <w:t>S</w:t>
      </w:r>
      <w:r w:rsidR="00F56209">
        <w:rPr>
          <w:rFonts w:ascii="Times New Roman" w:hAnsi="Times New Roman"/>
          <w:b/>
          <w:sz w:val="24"/>
          <w:szCs w:val="20"/>
        </w:rPr>
        <w:t xml:space="preserve">3 </w:t>
      </w:r>
      <w:r w:rsidR="00E324F8"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Table.  </w:t>
      </w:r>
      <w:r w:rsidR="008F6DCE"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Examples of </w:t>
      </w:r>
      <w:r w:rsidR="00313E05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genes </w:t>
      </w:r>
      <w:r w:rsidR="00AC028E">
        <w:rPr>
          <w:rFonts w:ascii="Times New Roman" w:eastAsia="宋体" w:hAnsi="Times New Roman" w:cs="Times New Roman"/>
          <w:b/>
          <w:sz w:val="24"/>
          <w:szCs w:val="20"/>
        </w:rPr>
        <w:t>involved</w:t>
      </w:r>
      <w:r w:rsidR="00313E05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 in vas</w:t>
      </w:r>
      <w:r w:rsidR="00AC028E">
        <w:rPr>
          <w:rFonts w:ascii="Times New Roman" w:eastAsia="宋体" w:hAnsi="Times New Roman" w:cs="Times New Roman"/>
          <w:b/>
          <w:sz w:val="24"/>
          <w:szCs w:val="20"/>
        </w:rPr>
        <w:t>c</w:t>
      </w:r>
      <w:r w:rsidR="00313E05">
        <w:rPr>
          <w:rFonts w:ascii="Times New Roman" w:eastAsia="宋体" w:hAnsi="Times New Roman" w:cs="Times New Roman" w:hint="eastAsia"/>
          <w:b/>
          <w:sz w:val="24"/>
          <w:szCs w:val="20"/>
        </w:rPr>
        <w:t>ular development that are</w:t>
      </w:r>
      <w:r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313E05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differentially expressed </w:t>
      </w:r>
      <w:r w:rsidR="00375434"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in the </w:t>
      </w:r>
      <w:r w:rsidR="00313E05" w:rsidRPr="00F87B0E">
        <w:rPr>
          <w:rFonts w:ascii="Times New Roman" w:eastAsia="宋体" w:hAnsi="Times New Roman" w:cs="Times New Roman"/>
          <w:b/>
          <w:sz w:val="24"/>
          <w:szCs w:val="20"/>
        </w:rPr>
        <w:t>vein</w:t>
      </w:r>
      <w:r w:rsidR="00313E05">
        <w:rPr>
          <w:rFonts w:ascii="Times New Roman" w:eastAsia="宋体" w:hAnsi="Times New Roman" w:cs="Times New Roman" w:hint="eastAsia"/>
          <w:b/>
          <w:sz w:val="24"/>
          <w:szCs w:val="20"/>
        </w:rPr>
        <w:t>s of</w:t>
      </w:r>
      <w:r w:rsidR="00313E05" w:rsidRPr="00F87B0E">
        <w:rPr>
          <w:rFonts w:ascii="Times New Roman" w:eastAsia="宋体" w:hAnsi="Times New Roman" w:cs="Times New Roman"/>
          <w:b/>
          <w:i/>
          <w:sz w:val="24"/>
          <w:szCs w:val="20"/>
        </w:rPr>
        <w:t xml:space="preserve"> </w:t>
      </w:r>
      <w:r w:rsidR="008662C1" w:rsidRPr="004A31C2">
        <w:rPr>
          <w:rFonts w:ascii="Times New Roman" w:eastAsia="宋体" w:hAnsi="Times New Roman" w:cs="Times New Roman"/>
          <w:b/>
          <w:sz w:val="24"/>
          <w:szCs w:val="20"/>
        </w:rPr>
        <w:t>R</w:t>
      </w:r>
      <w:r w:rsidR="00313E05" w:rsidRPr="004A31C2">
        <w:rPr>
          <w:rFonts w:ascii="Times New Roman" w:eastAsia="宋体" w:hAnsi="Times New Roman" w:cs="Times New Roman" w:hint="eastAsia"/>
          <w:b/>
          <w:sz w:val="24"/>
          <w:szCs w:val="20"/>
        </w:rPr>
        <w:t>5</w:t>
      </w:r>
      <w:r w:rsidR="008662C1"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313E05">
        <w:rPr>
          <w:rFonts w:ascii="Times New Roman" w:eastAsia="宋体" w:hAnsi="Times New Roman" w:cs="Times New Roman"/>
          <w:b/>
          <w:sz w:val="24"/>
          <w:szCs w:val="20"/>
        </w:rPr>
        <w:t>vs</w:t>
      </w:r>
      <w:r w:rsidR="00313E05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 </w:t>
      </w:r>
      <w:r w:rsidR="003C4CE0" w:rsidRPr="00F87B0E">
        <w:rPr>
          <w:rFonts w:ascii="Times New Roman" w:eastAsia="宋体" w:hAnsi="Times New Roman" w:cs="Times New Roman"/>
          <w:b/>
          <w:sz w:val="24"/>
          <w:szCs w:val="20"/>
        </w:rPr>
        <w:t>WT</w:t>
      </w:r>
      <w:r w:rsidR="008662C1"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E23758">
        <w:rPr>
          <w:rFonts w:ascii="Times New Roman" w:eastAsia="宋体" w:hAnsi="Times New Roman" w:cs="Times New Roman" w:hint="eastAsia"/>
          <w:b/>
          <w:sz w:val="24"/>
          <w:szCs w:val="20"/>
        </w:rPr>
        <w:t>in cucumber</w:t>
      </w:r>
    </w:p>
    <w:p w14:paraId="3ABC9986" w14:textId="77777777" w:rsidR="00E324F8" w:rsidRPr="00F87B0E" w:rsidRDefault="00E324F8" w:rsidP="00E324F8">
      <w:pPr>
        <w:spacing w:after="0" w:line="240" w:lineRule="auto"/>
        <w:rPr>
          <w:rFonts w:ascii="Times New Roman" w:eastAsia="宋体" w:hAnsi="Times New Roman" w:cs="Times New Roman"/>
          <w:sz w:val="16"/>
          <w:szCs w:val="16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4950"/>
        <w:gridCol w:w="990"/>
        <w:gridCol w:w="1260"/>
      </w:tblGrid>
      <w:tr w:rsidR="00E23758" w:rsidRPr="00F87B0E" w14:paraId="7506DCAD" w14:textId="77777777" w:rsidTr="00611A2F"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</w:tcPr>
          <w:p w14:paraId="705A8850" w14:textId="77777777" w:rsidR="003C4CE0" w:rsidRPr="00F87B0E" w:rsidRDefault="003C4CE0" w:rsidP="003E7C4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B0E">
              <w:rPr>
                <w:rFonts w:ascii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4950" w:type="dxa"/>
            <w:tcBorders>
              <w:top w:val="single" w:sz="12" w:space="0" w:color="auto"/>
              <w:bottom w:val="single" w:sz="12" w:space="0" w:color="auto"/>
            </w:tcBorders>
          </w:tcPr>
          <w:p w14:paraId="5C2C4EB6" w14:textId="77777777" w:rsidR="003C4CE0" w:rsidRPr="00F87B0E" w:rsidRDefault="003C4CE0" w:rsidP="003E7C4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B0E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2AD47A74" w14:textId="77777777" w:rsidR="003C4CE0" w:rsidRPr="00F87B0E" w:rsidRDefault="003C4CE0" w:rsidP="003E7C4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87B0E">
              <w:rPr>
                <w:rFonts w:ascii="Times New Roman" w:hAnsi="Times New Roman" w:cs="Times New Roman"/>
                <w:b/>
                <w:bCs/>
                <w:color w:val="000000"/>
              </w:rPr>
              <w:t>LogFC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346A81EB" w14:textId="77777777" w:rsidR="003C4CE0" w:rsidRPr="00F87B0E" w:rsidRDefault="003C4CE0" w:rsidP="003E7C4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B0E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11A2F" w14:paraId="3CF0FCE4" w14:textId="77777777" w:rsidTr="00611A2F">
        <w:trPr>
          <w:trHeight w:val="288"/>
        </w:trPr>
        <w:tc>
          <w:tcPr>
            <w:tcW w:w="1458" w:type="dxa"/>
            <w:tcBorders>
              <w:top w:val="single" w:sz="4" w:space="0" w:color="auto"/>
            </w:tcBorders>
          </w:tcPr>
          <w:p w14:paraId="234CBD8E" w14:textId="77777777" w:rsidR="00611A2F" w:rsidRPr="001C0012" w:rsidRDefault="00611A2F" w:rsidP="00C24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352430</w:t>
            </w:r>
          </w:p>
        </w:tc>
        <w:tc>
          <w:tcPr>
            <w:tcW w:w="4950" w:type="dxa"/>
            <w:tcBorders>
              <w:top w:val="single" w:sz="4" w:space="0" w:color="auto"/>
            </w:tcBorders>
          </w:tcPr>
          <w:p w14:paraId="5210A8DB" w14:textId="77777777" w:rsidR="00611A2F" w:rsidRPr="001C0012" w:rsidRDefault="00611A2F" w:rsidP="00465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BP (</w:t>
            </w:r>
            <w:r w:rsidR="00465460">
              <w:rPr>
                <w:rFonts w:ascii="Times New Roman" w:hAnsi="Times New Roman" w:cs="Times New Roman"/>
                <w:sz w:val="20"/>
                <w:szCs w:val="20"/>
              </w:rPr>
              <w:t>KNOTTED1-LIKE HOMEOBOX GENE 1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2AC335" w14:textId="77777777" w:rsidR="00611A2F" w:rsidRPr="001C0012" w:rsidRDefault="00611A2F" w:rsidP="00C24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8FA670" w14:textId="77777777" w:rsidR="00611A2F" w:rsidRPr="001C0012" w:rsidRDefault="00611A2F" w:rsidP="00C24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4.1E-05</w:t>
            </w:r>
          </w:p>
        </w:tc>
      </w:tr>
      <w:tr w:rsidR="00611A2F" w14:paraId="25B8E58D" w14:textId="77777777" w:rsidTr="00611A2F">
        <w:trPr>
          <w:trHeight w:val="288"/>
        </w:trPr>
        <w:tc>
          <w:tcPr>
            <w:tcW w:w="1458" w:type="dxa"/>
          </w:tcPr>
          <w:p w14:paraId="04228761" w14:textId="77777777" w:rsidR="00611A2F" w:rsidRPr="001C0012" w:rsidRDefault="00611A2F" w:rsidP="00A13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006820</w:t>
            </w:r>
          </w:p>
        </w:tc>
        <w:tc>
          <w:tcPr>
            <w:tcW w:w="4950" w:type="dxa"/>
          </w:tcPr>
          <w:p w14:paraId="3BB051D4" w14:textId="77777777" w:rsidR="00611A2F" w:rsidRPr="001C0012" w:rsidRDefault="00611A2F" w:rsidP="00A13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YAB5 (YABBY family protein 5)</w:t>
            </w:r>
          </w:p>
        </w:tc>
        <w:tc>
          <w:tcPr>
            <w:tcW w:w="990" w:type="dxa"/>
          </w:tcPr>
          <w:p w14:paraId="764017B1" w14:textId="77777777" w:rsidR="00611A2F" w:rsidRPr="001C0012" w:rsidRDefault="00611A2F" w:rsidP="00A13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260" w:type="dxa"/>
          </w:tcPr>
          <w:p w14:paraId="13D9CDCD" w14:textId="77777777" w:rsidR="00611A2F" w:rsidRPr="001C0012" w:rsidRDefault="00611A2F" w:rsidP="00A13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7.5E-08</w:t>
            </w:r>
          </w:p>
        </w:tc>
      </w:tr>
      <w:tr w:rsidR="001C0012" w14:paraId="25067539" w14:textId="77777777" w:rsidTr="00611A2F">
        <w:trPr>
          <w:trHeight w:val="288"/>
        </w:trPr>
        <w:tc>
          <w:tcPr>
            <w:tcW w:w="1458" w:type="dxa"/>
          </w:tcPr>
          <w:p w14:paraId="414B0EEA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5G160210</w:t>
            </w:r>
          </w:p>
        </w:tc>
        <w:tc>
          <w:tcPr>
            <w:tcW w:w="4950" w:type="dxa"/>
          </w:tcPr>
          <w:p w14:paraId="778805CA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FIL (YABBY family protein 1)</w:t>
            </w:r>
          </w:p>
        </w:tc>
        <w:tc>
          <w:tcPr>
            <w:tcW w:w="990" w:type="dxa"/>
          </w:tcPr>
          <w:p w14:paraId="38530DF8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1260" w:type="dxa"/>
          </w:tcPr>
          <w:p w14:paraId="654BB909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8E-15</w:t>
            </w:r>
          </w:p>
        </w:tc>
      </w:tr>
      <w:tr w:rsidR="001C0012" w14:paraId="35AEA3B4" w14:textId="77777777" w:rsidTr="001D68C7">
        <w:trPr>
          <w:trHeight w:val="288"/>
        </w:trPr>
        <w:tc>
          <w:tcPr>
            <w:tcW w:w="1458" w:type="dxa"/>
          </w:tcPr>
          <w:p w14:paraId="03CBD537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034560</w:t>
            </w:r>
          </w:p>
        </w:tc>
        <w:tc>
          <w:tcPr>
            <w:tcW w:w="4950" w:type="dxa"/>
          </w:tcPr>
          <w:p w14:paraId="3DBF59BA" w14:textId="77777777" w:rsidR="001C0012" w:rsidRPr="001C0012" w:rsidRDefault="001C0012" w:rsidP="00465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KNAT2 (</w:t>
            </w:r>
            <w:r w:rsidR="00465460">
              <w:rPr>
                <w:rFonts w:ascii="Times New Roman" w:hAnsi="Times New Roman" w:cs="Times New Roman"/>
                <w:sz w:val="20"/>
                <w:szCs w:val="20"/>
              </w:rPr>
              <w:t xml:space="preserve">KNOTTED1-LIKE HOMEOBOX GENE 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90" w:type="dxa"/>
          </w:tcPr>
          <w:p w14:paraId="70E1F7A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1260" w:type="dxa"/>
          </w:tcPr>
          <w:p w14:paraId="27E5CB22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9.7E-03</w:t>
            </w:r>
          </w:p>
        </w:tc>
      </w:tr>
      <w:tr w:rsidR="001C0012" w14:paraId="529CF035" w14:textId="77777777" w:rsidTr="001D68C7">
        <w:trPr>
          <w:trHeight w:val="288"/>
        </w:trPr>
        <w:tc>
          <w:tcPr>
            <w:tcW w:w="1458" w:type="dxa"/>
          </w:tcPr>
          <w:p w14:paraId="07CB0DC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5G600390</w:t>
            </w:r>
          </w:p>
        </w:tc>
        <w:tc>
          <w:tcPr>
            <w:tcW w:w="4950" w:type="dxa"/>
          </w:tcPr>
          <w:p w14:paraId="13DB6508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KNAT6 (</w:t>
            </w:r>
            <w:r w:rsidR="00465460">
              <w:rPr>
                <w:rFonts w:ascii="Times New Roman" w:hAnsi="Times New Roman" w:cs="Times New Roman"/>
                <w:sz w:val="20"/>
                <w:szCs w:val="20"/>
              </w:rPr>
              <w:t>KNOTTED1-LIKE HOMEOBOX GENE 6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2BF950F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60" w:type="dxa"/>
          </w:tcPr>
          <w:p w14:paraId="6AC64048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1E-06</w:t>
            </w:r>
          </w:p>
        </w:tc>
      </w:tr>
      <w:tr w:rsidR="00611A2F" w14:paraId="6CBA9490" w14:textId="77777777" w:rsidTr="00C17AC4">
        <w:trPr>
          <w:trHeight w:val="288"/>
        </w:trPr>
        <w:tc>
          <w:tcPr>
            <w:tcW w:w="1458" w:type="dxa"/>
          </w:tcPr>
          <w:p w14:paraId="69B80A60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6G425720</w:t>
            </w:r>
          </w:p>
        </w:tc>
        <w:tc>
          <w:tcPr>
            <w:tcW w:w="4950" w:type="dxa"/>
          </w:tcPr>
          <w:p w14:paraId="5472FF02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NAC domain containing protein 90</w:t>
            </w:r>
          </w:p>
        </w:tc>
        <w:tc>
          <w:tcPr>
            <w:tcW w:w="990" w:type="dxa"/>
          </w:tcPr>
          <w:p w14:paraId="5AADCC69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60" w:type="dxa"/>
          </w:tcPr>
          <w:p w14:paraId="5887CC6F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3.4E-11</w:t>
            </w:r>
          </w:p>
        </w:tc>
      </w:tr>
      <w:tr w:rsidR="00611A2F" w14:paraId="17D1C0CA" w14:textId="77777777" w:rsidTr="00611A2F">
        <w:trPr>
          <w:trHeight w:val="288"/>
        </w:trPr>
        <w:tc>
          <w:tcPr>
            <w:tcW w:w="1458" w:type="dxa"/>
          </w:tcPr>
          <w:p w14:paraId="4CE25B23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4G011770</w:t>
            </w:r>
          </w:p>
        </w:tc>
        <w:tc>
          <w:tcPr>
            <w:tcW w:w="4950" w:type="dxa"/>
          </w:tcPr>
          <w:p w14:paraId="22CF2D40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NAC domain containing protein 83</w:t>
            </w:r>
          </w:p>
        </w:tc>
        <w:tc>
          <w:tcPr>
            <w:tcW w:w="990" w:type="dxa"/>
          </w:tcPr>
          <w:p w14:paraId="0107BA6F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60" w:type="dxa"/>
          </w:tcPr>
          <w:p w14:paraId="2087E10F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8.5E-13</w:t>
            </w:r>
          </w:p>
        </w:tc>
      </w:tr>
      <w:tr w:rsidR="00611A2F" w14:paraId="0BF29B90" w14:textId="77777777" w:rsidTr="00611A2F">
        <w:trPr>
          <w:trHeight w:val="288"/>
        </w:trPr>
        <w:tc>
          <w:tcPr>
            <w:tcW w:w="1458" w:type="dxa"/>
          </w:tcPr>
          <w:p w14:paraId="64DDB72C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6G092010</w:t>
            </w:r>
          </w:p>
        </w:tc>
        <w:tc>
          <w:tcPr>
            <w:tcW w:w="4950" w:type="dxa"/>
          </w:tcPr>
          <w:p w14:paraId="28C8F481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NAC domain containing protein 83</w:t>
            </w:r>
          </w:p>
        </w:tc>
        <w:tc>
          <w:tcPr>
            <w:tcW w:w="990" w:type="dxa"/>
          </w:tcPr>
          <w:p w14:paraId="4058CF08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60" w:type="dxa"/>
          </w:tcPr>
          <w:p w14:paraId="2A0B3B67" w14:textId="77777777" w:rsidR="00611A2F" w:rsidRPr="001C0012" w:rsidRDefault="00611A2F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5.7E-07</w:t>
            </w:r>
          </w:p>
        </w:tc>
      </w:tr>
      <w:tr w:rsidR="001C0012" w14:paraId="36CBBCB9" w14:textId="77777777" w:rsidTr="00611A2F">
        <w:trPr>
          <w:trHeight w:val="288"/>
        </w:trPr>
        <w:tc>
          <w:tcPr>
            <w:tcW w:w="1458" w:type="dxa"/>
          </w:tcPr>
          <w:p w14:paraId="75469F2D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1G042350</w:t>
            </w:r>
          </w:p>
        </w:tc>
        <w:tc>
          <w:tcPr>
            <w:tcW w:w="4950" w:type="dxa"/>
          </w:tcPr>
          <w:p w14:paraId="31558692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MYB116 (</w:t>
            </w:r>
            <w:proofErr w:type="spellStart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  <w:proofErr w:type="spellEnd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 xml:space="preserve"> domain protein 116)</w:t>
            </w:r>
          </w:p>
        </w:tc>
        <w:tc>
          <w:tcPr>
            <w:tcW w:w="990" w:type="dxa"/>
          </w:tcPr>
          <w:p w14:paraId="3918676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60" w:type="dxa"/>
          </w:tcPr>
          <w:p w14:paraId="7842D3FE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1E-39</w:t>
            </w:r>
          </w:p>
        </w:tc>
      </w:tr>
      <w:tr w:rsidR="001C0012" w14:paraId="34358BC5" w14:textId="77777777" w:rsidTr="001D68C7">
        <w:trPr>
          <w:trHeight w:val="288"/>
        </w:trPr>
        <w:tc>
          <w:tcPr>
            <w:tcW w:w="1458" w:type="dxa"/>
          </w:tcPr>
          <w:p w14:paraId="4113CC04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1G024160</w:t>
            </w:r>
          </w:p>
        </w:tc>
        <w:tc>
          <w:tcPr>
            <w:tcW w:w="4950" w:type="dxa"/>
          </w:tcPr>
          <w:p w14:paraId="2F8681E2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MYB116b</w:t>
            </w:r>
            <w:r w:rsidR="003B28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  <w:proofErr w:type="spellEnd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 xml:space="preserve"> domain protein 116)</w:t>
            </w:r>
          </w:p>
        </w:tc>
        <w:tc>
          <w:tcPr>
            <w:tcW w:w="990" w:type="dxa"/>
          </w:tcPr>
          <w:p w14:paraId="5631791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60" w:type="dxa"/>
          </w:tcPr>
          <w:p w14:paraId="42FE6355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7.8E-18</w:t>
            </w:r>
          </w:p>
        </w:tc>
      </w:tr>
      <w:tr w:rsidR="001C0012" w14:paraId="37B63C86" w14:textId="77777777" w:rsidTr="001D68C7">
        <w:trPr>
          <w:trHeight w:val="288"/>
        </w:trPr>
        <w:tc>
          <w:tcPr>
            <w:tcW w:w="1458" w:type="dxa"/>
          </w:tcPr>
          <w:p w14:paraId="053FE0E2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6G362930</w:t>
            </w:r>
          </w:p>
        </w:tc>
        <w:tc>
          <w:tcPr>
            <w:tcW w:w="4950" w:type="dxa"/>
          </w:tcPr>
          <w:p w14:paraId="7EA2E92F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ACL5 (ACAULIS 5)</w:t>
            </w:r>
          </w:p>
        </w:tc>
        <w:tc>
          <w:tcPr>
            <w:tcW w:w="990" w:type="dxa"/>
          </w:tcPr>
          <w:p w14:paraId="4AD89AEC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60" w:type="dxa"/>
          </w:tcPr>
          <w:p w14:paraId="72BC2A78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3.6E-03</w:t>
            </w:r>
          </w:p>
        </w:tc>
      </w:tr>
      <w:tr w:rsidR="001D68C7" w14:paraId="51943831" w14:textId="77777777" w:rsidTr="001D68C7">
        <w:trPr>
          <w:trHeight w:val="288"/>
        </w:trPr>
        <w:tc>
          <w:tcPr>
            <w:tcW w:w="1458" w:type="dxa"/>
          </w:tcPr>
          <w:p w14:paraId="653CAF2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6G135460</w:t>
            </w:r>
          </w:p>
        </w:tc>
        <w:tc>
          <w:tcPr>
            <w:tcW w:w="4950" w:type="dxa"/>
          </w:tcPr>
          <w:p w14:paraId="641765A5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APL (ALTERED PHLOEM DEVELOPMENT)</w:t>
            </w:r>
          </w:p>
        </w:tc>
        <w:tc>
          <w:tcPr>
            <w:tcW w:w="990" w:type="dxa"/>
          </w:tcPr>
          <w:p w14:paraId="70A350EB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60" w:type="dxa"/>
          </w:tcPr>
          <w:p w14:paraId="4464296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8E-06</w:t>
            </w:r>
          </w:p>
        </w:tc>
      </w:tr>
      <w:tr w:rsidR="001C0012" w14:paraId="6579F75A" w14:textId="77777777" w:rsidTr="001D68C7">
        <w:trPr>
          <w:trHeight w:val="288"/>
        </w:trPr>
        <w:tc>
          <w:tcPr>
            <w:tcW w:w="1458" w:type="dxa"/>
          </w:tcPr>
          <w:p w14:paraId="3E3C945B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1G015700</w:t>
            </w:r>
          </w:p>
        </w:tc>
        <w:tc>
          <w:tcPr>
            <w:tcW w:w="4950" w:type="dxa"/>
          </w:tcPr>
          <w:p w14:paraId="351437C2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IRX6 (IRREGULAR XYLEM 6)</w:t>
            </w:r>
          </w:p>
        </w:tc>
        <w:tc>
          <w:tcPr>
            <w:tcW w:w="990" w:type="dxa"/>
          </w:tcPr>
          <w:p w14:paraId="63ABD90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1260" w:type="dxa"/>
          </w:tcPr>
          <w:p w14:paraId="52B0D8CC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9.0E-03</w:t>
            </w:r>
          </w:p>
        </w:tc>
      </w:tr>
      <w:tr w:rsidR="001C0012" w14:paraId="343A21BD" w14:textId="77777777" w:rsidTr="001D68C7">
        <w:trPr>
          <w:trHeight w:val="288"/>
        </w:trPr>
        <w:tc>
          <w:tcPr>
            <w:tcW w:w="1458" w:type="dxa"/>
          </w:tcPr>
          <w:p w14:paraId="13133175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4G129050</w:t>
            </w:r>
          </w:p>
        </w:tc>
        <w:tc>
          <w:tcPr>
            <w:tcW w:w="4950" w:type="dxa"/>
          </w:tcPr>
          <w:p w14:paraId="625D0F59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OBRA-like protein family</w:t>
            </w:r>
          </w:p>
        </w:tc>
        <w:tc>
          <w:tcPr>
            <w:tcW w:w="990" w:type="dxa"/>
          </w:tcPr>
          <w:p w14:paraId="2722ABDD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60" w:type="dxa"/>
          </w:tcPr>
          <w:p w14:paraId="782811A7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5E-13</w:t>
            </w:r>
          </w:p>
        </w:tc>
      </w:tr>
      <w:tr w:rsidR="001C0012" w14:paraId="6BDD5676" w14:textId="77777777" w:rsidTr="001D68C7">
        <w:trPr>
          <w:trHeight w:val="288"/>
        </w:trPr>
        <w:tc>
          <w:tcPr>
            <w:tcW w:w="1458" w:type="dxa"/>
          </w:tcPr>
          <w:p w14:paraId="352D230E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3G717370</w:t>
            </w:r>
          </w:p>
        </w:tc>
        <w:tc>
          <w:tcPr>
            <w:tcW w:w="4950" w:type="dxa"/>
          </w:tcPr>
          <w:p w14:paraId="1FA6B04C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 xml:space="preserve">CCR1 (cinnamoyl </w:t>
            </w:r>
            <w:proofErr w:type="spellStart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 xml:space="preserve"> reductase 1)</w:t>
            </w:r>
          </w:p>
        </w:tc>
        <w:tc>
          <w:tcPr>
            <w:tcW w:w="990" w:type="dxa"/>
          </w:tcPr>
          <w:p w14:paraId="58C60FC7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260" w:type="dxa"/>
          </w:tcPr>
          <w:p w14:paraId="415819AA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6.0E-12</w:t>
            </w:r>
          </w:p>
        </w:tc>
      </w:tr>
      <w:tr w:rsidR="001D68C7" w14:paraId="5278E74A" w14:textId="77777777" w:rsidTr="001D68C7">
        <w:trPr>
          <w:trHeight w:val="288"/>
        </w:trPr>
        <w:tc>
          <w:tcPr>
            <w:tcW w:w="1458" w:type="dxa"/>
          </w:tcPr>
          <w:p w14:paraId="254AE68D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3G716870</w:t>
            </w:r>
          </w:p>
        </w:tc>
        <w:tc>
          <w:tcPr>
            <w:tcW w:w="4950" w:type="dxa"/>
          </w:tcPr>
          <w:p w14:paraId="457B8876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 xml:space="preserve">CCR (cinnamoyl </w:t>
            </w:r>
            <w:proofErr w:type="spellStart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 xml:space="preserve"> reductase)</w:t>
            </w:r>
          </w:p>
        </w:tc>
        <w:tc>
          <w:tcPr>
            <w:tcW w:w="990" w:type="dxa"/>
          </w:tcPr>
          <w:p w14:paraId="2F2EFD85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60" w:type="dxa"/>
          </w:tcPr>
          <w:p w14:paraId="38C0AB50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5.3E-09</w:t>
            </w:r>
          </w:p>
        </w:tc>
      </w:tr>
      <w:tr w:rsidR="001C0012" w14:paraId="337CC17A" w14:textId="77777777" w:rsidTr="001D68C7">
        <w:trPr>
          <w:trHeight w:val="288"/>
        </w:trPr>
        <w:tc>
          <w:tcPr>
            <w:tcW w:w="1458" w:type="dxa"/>
          </w:tcPr>
          <w:p w14:paraId="034DE9D0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6G091870</w:t>
            </w:r>
          </w:p>
        </w:tc>
        <w:tc>
          <w:tcPr>
            <w:tcW w:w="4950" w:type="dxa"/>
          </w:tcPr>
          <w:p w14:paraId="5F0F8190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CR-like</w:t>
            </w:r>
          </w:p>
        </w:tc>
        <w:tc>
          <w:tcPr>
            <w:tcW w:w="990" w:type="dxa"/>
          </w:tcPr>
          <w:p w14:paraId="70EA6992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1260" w:type="dxa"/>
          </w:tcPr>
          <w:p w14:paraId="6BE10B56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7.2E-10</w:t>
            </w:r>
          </w:p>
        </w:tc>
      </w:tr>
      <w:tr w:rsidR="001C0012" w14:paraId="309F2914" w14:textId="77777777" w:rsidTr="001D68C7">
        <w:trPr>
          <w:trHeight w:val="288"/>
        </w:trPr>
        <w:tc>
          <w:tcPr>
            <w:tcW w:w="1458" w:type="dxa"/>
          </w:tcPr>
          <w:p w14:paraId="54173A10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3G598910</w:t>
            </w:r>
          </w:p>
        </w:tc>
        <w:tc>
          <w:tcPr>
            <w:tcW w:w="4950" w:type="dxa"/>
          </w:tcPr>
          <w:p w14:paraId="1A1B625D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CR-like</w:t>
            </w:r>
          </w:p>
        </w:tc>
        <w:tc>
          <w:tcPr>
            <w:tcW w:w="990" w:type="dxa"/>
          </w:tcPr>
          <w:p w14:paraId="2799488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60" w:type="dxa"/>
          </w:tcPr>
          <w:p w14:paraId="3E7F319D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1E-04</w:t>
            </w:r>
          </w:p>
        </w:tc>
      </w:tr>
      <w:tr w:rsidR="001C0012" w14:paraId="3B19335E" w14:textId="77777777" w:rsidTr="001D68C7">
        <w:trPr>
          <w:trHeight w:val="288"/>
        </w:trPr>
        <w:tc>
          <w:tcPr>
            <w:tcW w:w="1458" w:type="dxa"/>
          </w:tcPr>
          <w:p w14:paraId="64F7C452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382670</w:t>
            </w:r>
          </w:p>
        </w:tc>
        <w:tc>
          <w:tcPr>
            <w:tcW w:w="4950" w:type="dxa"/>
          </w:tcPr>
          <w:p w14:paraId="103378C0" w14:textId="77777777" w:rsidR="001C0012" w:rsidRPr="001C0012" w:rsidRDefault="009C42E5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="001C0012" w:rsidRPr="001C0012">
              <w:rPr>
                <w:rFonts w:ascii="Times New Roman" w:hAnsi="Times New Roman" w:cs="Times New Roman"/>
                <w:sz w:val="20"/>
                <w:szCs w:val="20"/>
              </w:rPr>
              <w:t>ukaryotic elongation factor 5A-1</w:t>
            </w:r>
          </w:p>
        </w:tc>
        <w:tc>
          <w:tcPr>
            <w:tcW w:w="990" w:type="dxa"/>
          </w:tcPr>
          <w:p w14:paraId="21AC1400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260" w:type="dxa"/>
          </w:tcPr>
          <w:p w14:paraId="61880AF5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6.4E-03</w:t>
            </w:r>
          </w:p>
        </w:tc>
      </w:tr>
      <w:tr w:rsidR="001C0012" w14:paraId="76A29252" w14:textId="77777777" w:rsidTr="001D68C7">
        <w:trPr>
          <w:trHeight w:val="288"/>
        </w:trPr>
        <w:tc>
          <w:tcPr>
            <w:tcW w:w="1458" w:type="dxa"/>
          </w:tcPr>
          <w:p w14:paraId="50D4793C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4G002500</w:t>
            </w:r>
          </w:p>
        </w:tc>
        <w:tc>
          <w:tcPr>
            <w:tcW w:w="4950" w:type="dxa"/>
          </w:tcPr>
          <w:p w14:paraId="023BD5B5" w14:textId="77777777" w:rsidR="001C0012" w:rsidRPr="001C0012" w:rsidRDefault="009C42E5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1C0012" w:rsidRPr="001C0012">
              <w:rPr>
                <w:rFonts w:ascii="Times New Roman" w:hAnsi="Times New Roman" w:cs="Times New Roman"/>
                <w:sz w:val="20"/>
                <w:szCs w:val="20"/>
              </w:rPr>
              <w:t>ellulose synthase-like D5</w:t>
            </w:r>
          </w:p>
        </w:tc>
        <w:tc>
          <w:tcPr>
            <w:tcW w:w="990" w:type="dxa"/>
          </w:tcPr>
          <w:p w14:paraId="4C822B3D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1260" w:type="dxa"/>
          </w:tcPr>
          <w:p w14:paraId="38C19CA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5.1E-07</w:t>
            </w:r>
          </w:p>
        </w:tc>
      </w:tr>
      <w:tr w:rsidR="001C0012" w14:paraId="05D228F5" w14:textId="77777777" w:rsidTr="001D68C7">
        <w:trPr>
          <w:trHeight w:val="288"/>
        </w:trPr>
        <w:tc>
          <w:tcPr>
            <w:tcW w:w="1458" w:type="dxa"/>
          </w:tcPr>
          <w:p w14:paraId="55D438B7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7G041990</w:t>
            </w:r>
          </w:p>
        </w:tc>
        <w:tc>
          <w:tcPr>
            <w:tcW w:w="4950" w:type="dxa"/>
          </w:tcPr>
          <w:p w14:paraId="4990B818" w14:textId="77777777" w:rsidR="001C0012" w:rsidRPr="001C0012" w:rsidRDefault="009C42E5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1C0012" w:rsidRPr="001C0012">
              <w:rPr>
                <w:rFonts w:ascii="Times New Roman" w:hAnsi="Times New Roman" w:cs="Times New Roman"/>
                <w:sz w:val="20"/>
                <w:szCs w:val="20"/>
              </w:rPr>
              <w:t>ellulose synthase-like B1</w:t>
            </w:r>
          </w:p>
        </w:tc>
        <w:tc>
          <w:tcPr>
            <w:tcW w:w="990" w:type="dxa"/>
          </w:tcPr>
          <w:p w14:paraId="4FF354F9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1260" w:type="dxa"/>
          </w:tcPr>
          <w:p w14:paraId="450FAFA5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0E-04</w:t>
            </w:r>
          </w:p>
        </w:tc>
      </w:tr>
      <w:tr w:rsidR="001D68C7" w14:paraId="6CEA5072" w14:textId="77777777" w:rsidTr="001D68C7">
        <w:trPr>
          <w:trHeight w:val="288"/>
        </w:trPr>
        <w:tc>
          <w:tcPr>
            <w:tcW w:w="1458" w:type="dxa"/>
          </w:tcPr>
          <w:p w14:paraId="6A79F493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416190</w:t>
            </w:r>
          </w:p>
        </w:tc>
        <w:tc>
          <w:tcPr>
            <w:tcW w:w="4950" w:type="dxa"/>
          </w:tcPr>
          <w:p w14:paraId="63A8A6BC" w14:textId="77777777" w:rsidR="001C0012" w:rsidRPr="001C0012" w:rsidRDefault="009C42E5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1C0012" w:rsidRPr="001C0012">
              <w:rPr>
                <w:rFonts w:ascii="Times New Roman" w:hAnsi="Times New Roman" w:cs="Times New Roman"/>
                <w:sz w:val="20"/>
                <w:szCs w:val="20"/>
              </w:rPr>
              <w:t>ellulose synthase-like B3</w:t>
            </w:r>
          </w:p>
        </w:tc>
        <w:tc>
          <w:tcPr>
            <w:tcW w:w="990" w:type="dxa"/>
          </w:tcPr>
          <w:p w14:paraId="58115363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260" w:type="dxa"/>
          </w:tcPr>
          <w:p w14:paraId="2BB8D5AE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5.7E-28</w:t>
            </w:r>
          </w:p>
        </w:tc>
      </w:tr>
      <w:tr w:rsidR="001D68C7" w14:paraId="1F152A58" w14:textId="77777777" w:rsidTr="001D68C7">
        <w:trPr>
          <w:trHeight w:val="288"/>
        </w:trPr>
        <w:tc>
          <w:tcPr>
            <w:tcW w:w="1458" w:type="dxa"/>
          </w:tcPr>
          <w:p w14:paraId="741D1641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416170</w:t>
            </w:r>
          </w:p>
        </w:tc>
        <w:tc>
          <w:tcPr>
            <w:tcW w:w="4950" w:type="dxa"/>
          </w:tcPr>
          <w:p w14:paraId="1AEBAABC" w14:textId="77777777" w:rsidR="001C0012" w:rsidRPr="001C0012" w:rsidRDefault="009C42E5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1C0012" w:rsidRPr="001C0012">
              <w:rPr>
                <w:rFonts w:ascii="Times New Roman" w:hAnsi="Times New Roman" w:cs="Times New Roman"/>
                <w:sz w:val="20"/>
                <w:szCs w:val="20"/>
              </w:rPr>
              <w:t>ellulose synthase-like B3</w:t>
            </w:r>
          </w:p>
        </w:tc>
        <w:tc>
          <w:tcPr>
            <w:tcW w:w="990" w:type="dxa"/>
          </w:tcPr>
          <w:p w14:paraId="5E01B028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60" w:type="dxa"/>
          </w:tcPr>
          <w:p w14:paraId="01CFE1C6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3.0E-14</w:t>
            </w:r>
          </w:p>
        </w:tc>
      </w:tr>
      <w:tr w:rsidR="001C0012" w14:paraId="6A446C22" w14:textId="77777777" w:rsidTr="001D68C7">
        <w:trPr>
          <w:trHeight w:val="288"/>
        </w:trPr>
        <w:tc>
          <w:tcPr>
            <w:tcW w:w="1458" w:type="dxa"/>
          </w:tcPr>
          <w:p w14:paraId="0A063B68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433910</w:t>
            </w:r>
          </w:p>
        </w:tc>
        <w:tc>
          <w:tcPr>
            <w:tcW w:w="4950" w:type="dxa"/>
          </w:tcPr>
          <w:p w14:paraId="2C21A933" w14:textId="77777777" w:rsidR="001C0012" w:rsidRPr="001C0012" w:rsidRDefault="009C42E5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1C0012" w:rsidRPr="001C0012">
              <w:rPr>
                <w:rFonts w:ascii="Times New Roman" w:hAnsi="Times New Roman" w:cs="Times New Roman"/>
                <w:sz w:val="20"/>
                <w:szCs w:val="20"/>
              </w:rPr>
              <w:t>ellulose synthase-like D3</w:t>
            </w:r>
          </w:p>
        </w:tc>
        <w:tc>
          <w:tcPr>
            <w:tcW w:w="990" w:type="dxa"/>
          </w:tcPr>
          <w:p w14:paraId="2264C7A5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60" w:type="dxa"/>
          </w:tcPr>
          <w:p w14:paraId="0F4BCEAD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4E-08</w:t>
            </w:r>
          </w:p>
        </w:tc>
      </w:tr>
      <w:tr w:rsidR="001D68C7" w14:paraId="0EB8E892" w14:textId="77777777" w:rsidTr="001D68C7">
        <w:trPr>
          <w:trHeight w:val="288"/>
        </w:trPr>
        <w:tc>
          <w:tcPr>
            <w:tcW w:w="1458" w:type="dxa"/>
          </w:tcPr>
          <w:p w14:paraId="5DF53169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3G180430</w:t>
            </w:r>
          </w:p>
        </w:tc>
        <w:tc>
          <w:tcPr>
            <w:tcW w:w="4950" w:type="dxa"/>
          </w:tcPr>
          <w:p w14:paraId="227579EA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ANL2 (ANTHOCYANINLESS 2)</w:t>
            </w:r>
          </w:p>
        </w:tc>
        <w:tc>
          <w:tcPr>
            <w:tcW w:w="990" w:type="dxa"/>
          </w:tcPr>
          <w:p w14:paraId="0FD2C7A6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60" w:type="dxa"/>
          </w:tcPr>
          <w:p w14:paraId="2441E347" w14:textId="77777777" w:rsidR="001C0012" w:rsidRPr="001C0012" w:rsidRDefault="001C0012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9.3E-11</w:t>
            </w:r>
          </w:p>
        </w:tc>
      </w:tr>
      <w:tr w:rsidR="00AF268F" w14:paraId="3209530C" w14:textId="77777777" w:rsidTr="001D68C7">
        <w:trPr>
          <w:trHeight w:val="288"/>
        </w:trPr>
        <w:tc>
          <w:tcPr>
            <w:tcW w:w="1458" w:type="dxa"/>
          </w:tcPr>
          <w:p w14:paraId="66BEF158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4G046770</w:t>
            </w:r>
          </w:p>
        </w:tc>
        <w:tc>
          <w:tcPr>
            <w:tcW w:w="4950" w:type="dxa"/>
          </w:tcPr>
          <w:p w14:paraId="463DA1AC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accase 11</w:t>
            </w:r>
          </w:p>
        </w:tc>
        <w:tc>
          <w:tcPr>
            <w:tcW w:w="990" w:type="dxa"/>
          </w:tcPr>
          <w:p w14:paraId="4570221E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60" w:type="dxa"/>
          </w:tcPr>
          <w:p w14:paraId="79D9C28B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8E-03</w:t>
            </w:r>
          </w:p>
        </w:tc>
      </w:tr>
      <w:tr w:rsidR="00AF268F" w14:paraId="643B44A9" w14:textId="77777777" w:rsidTr="001D68C7">
        <w:trPr>
          <w:trHeight w:val="288"/>
        </w:trPr>
        <w:tc>
          <w:tcPr>
            <w:tcW w:w="1458" w:type="dxa"/>
          </w:tcPr>
          <w:p w14:paraId="2AC3B346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3G734120</w:t>
            </w:r>
          </w:p>
        </w:tc>
        <w:tc>
          <w:tcPr>
            <w:tcW w:w="4950" w:type="dxa"/>
          </w:tcPr>
          <w:p w14:paraId="30C15BF2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accase 17</w:t>
            </w:r>
          </w:p>
        </w:tc>
        <w:tc>
          <w:tcPr>
            <w:tcW w:w="990" w:type="dxa"/>
          </w:tcPr>
          <w:p w14:paraId="04F132C0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260" w:type="dxa"/>
          </w:tcPr>
          <w:p w14:paraId="3434AF71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4E-03</w:t>
            </w:r>
          </w:p>
        </w:tc>
      </w:tr>
      <w:tr w:rsidR="00AF268F" w14:paraId="6CEE7215" w14:textId="77777777" w:rsidTr="001D68C7">
        <w:trPr>
          <w:trHeight w:val="288"/>
        </w:trPr>
        <w:tc>
          <w:tcPr>
            <w:tcW w:w="1458" w:type="dxa"/>
          </w:tcPr>
          <w:p w14:paraId="50C5F397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1G533470</w:t>
            </w:r>
          </w:p>
        </w:tc>
        <w:tc>
          <w:tcPr>
            <w:tcW w:w="4950" w:type="dxa"/>
          </w:tcPr>
          <w:p w14:paraId="551ECCC8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accase 3</w:t>
            </w:r>
          </w:p>
        </w:tc>
        <w:tc>
          <w:tcPr>
            <w:tcW w:w="990" w:type="dxa"/>
          </w:tcPr>
          <w:p w14:paraId="19A30833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1260" w:type="dxa"/>
          </w:tcPr>
          <w:p w14:paraId="1E7E4374" w14:textId="77777777" w:rsidR="00AF268F" w:rsidRPr="001C0012" w:rsidRDefault="00AF268F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5E-08</w:t>
            </w:r>
          </w:p>
        </w:tc>
      </w:tr>
      <w:tr w:rsidR="00AF268F" w14:paraId="67B9AF64" w14:textId="77777777" w:rsidTr="001D68C7">
        <w:trPr>
          <w:trHeight w:val="288"/>
        </w:trPr>
        <w:tc>
          <w:tcPr>
            <w:tcW w:w="1458" w:type="dxa"/>
          </w:tcPr>
          <w:p w14:paraId="129B91A2" w14:textId="77777777" w:rsidR="00AF268F" w:rsidRPr="001C0012" w:rsidRDefault="00AF268F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7G429550</w:t>
            </w:r>
          </w:p>
        </w:tc>
        <w:tc>
          <w:tcPr>
            <w:tcW w:w="4950" w:type="dxa"/>
          </w:tcPr>
          <w:p w14:paraId="752EAD05" w14:textId="77777777" w:rsidR="00AF268F" w:rsidRPr="001C0012" w:rsidRDefault="00AF268F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allose</w:t>
            </w:r>
            <w:proofErr w:type="spellEnd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 xml:space="preserve"> synthase 1</w:t>
            </w:r>
          </w:p>
        </w:tc>
        <w:tc>
          <w:tcPr>
            <w:tcW w:w="990" w:type="dxa"/>
          </w:tcPr>
          <w:p w14:paraId="1AB0895C" w14:textId="77777777" w:rsidR="00AF268F" w:rsidRPr="001C0012" w:rsidRDefault="00AF268F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60" w:type="dxa"/>
          </w:tcPr>
          <w:p w14:paraId="019261AC" w14:textId="77777777" w:rsidR="00AF268F" w:rsidRPr="001C0012" w:rsidRDefault="00AF268F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5E-10</w:t>
            </w:r>
          </w:p>
        </w:tc>
      </w:tr>
      <w:tr w:rsidR="00AF268F" w14:paraId="001E884C" w14:textId="77777777" w:rsidTr="001D68C7">
        <w:trPr>
          <w:trHeight w:val="288"/>
        </w:trPr>
        <w:tc>
          <w:tcPr>
            <w:tcW w:w="1458" w:type="dxa"/>
          </w:tcPr>
          <w:p w14:paraId="598A7A1A" w14:textId="77777777" w:rsidR="00AF268F" w:rsidRPr="001C0012" w:rsidRDefault="00AF268F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302250</w:t>
            </w:r>
          </w:p>
        </w:tc>
        <w:tc>
          <w:tcPr>
            <w:tcW w:w="4950" w:type="dxa"/>
          </w:tcPr>
          <w:p w14:paraId="307B1688" w14:textId="77777777" w:rsidR="00AF268F" w:rsidRPr="001C0012" w:rsidRDefault="00AF268F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allose</w:t>
            </w:r>
            <w:proofErr w:type="spellEnd"/>
            <w:r w:rsidRPr="001C0012">
              <w:rPr>
                <w:rFonts w:ascii="Times New Roman" w:hAnsi="Times New Roman" w:cs="Times New Roman"/>
                <w:sz w:val="20"/>
                <w:szCs w:val="20"/>
              </w:rPr>
              <w:t xml:space="preserve"> synthase 5</w:t>
            </w:r>
          </w:p>
        </w:tc>
        <w:tc>
          <w:tcPr>
            <w:tcW w:w="990" w:type="dxa"/>
          </w:tcPr>
          <w:p w14:paraId="7D1C2623" w14:textId="77777777" w:rsidR="00AF268F" w:rsidRPr="001C0012" w:rsidRDefault="00AF268F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</w:tcPr>
          <w:p w14:paraId="3BEFF88A" w14:textId="77777777" w:rsidR="00AF268F" w:rsidRPr="001C0012" w:rsidRDefault="00AF268F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5.3E-05</w:t>
            </w:r>
          </w:p>
        </w:tc>
      </w:tr>
      <w:tr w:rsidR="00AF268F" w14:paraId="4203BF19" w14:textId="77777777" w:rsidTr="001D68C7">
        <w:trPr>
          <w:trHeight w:val="288"/>
        </w:trPr>
        <w:tc>
          <w:tcPr>
            <w:tcW w:w="1458" w:type="dxa"/>
          </w:tcPr>
          <w:p w14:paraId="2E5F8DFF" w14:textId="77777777" w:rsidR="00AF268F" w:rsidRPr="00AF268F" w:rsidRDefault="00AF268F" w:rsidP="00210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Csa1G013210</w:t>
            </w:r>
          </w:p>
        </w:tc>
        <w:tc>
          <w:tcPr>
            <w:tcW w:w="4950" w:type="dxa"/>
          </w:tcPr>
          <w:p w14:paraId="22D746EF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68F">
              <w:rPr>
                <w:rFonts w:ascii="Times New Roman" w:hAnsi="Times New Roman" w:cs="Times New Roman"/>
                <w:sz w:val="20"/>
                <w:szCs w:val="20"/>
              </w:rPr>
              <w:t xml:space="preserve">plasmodesmata </w:t>
            </w:r>
            <w:proofErr w:type="spellStart"/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callose</w:t>
            </w:r>
            <w:proofErr w:type="spellEnd"/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-binding protein 3</w:t>
            </w:r>
          </w:p>
        </w:tc>
        <w:tc>
          <w:tcPr>
            <w:tcW w:w="990" w:type="dxa"/>
          </w:tcPr>
          <w:p w14:paraId="37C8F1C7" w14:textId="77777777" w:rsidR="00AF268F" w:rsidRPr="00AF268F" w:rsidRDefault="00AF268F" w:rsidP="004C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60" w:type="dxa"/>
          </w:tcPr>
          <w:p w14:paraId="32F0268D" w14:textId="77777777" w:rsidR="00AF268F" w:rsidRPr="00AF268F" w:rsidRDefault="00AF268F" w:rsidP="00BA0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3.0E-36</w:t>
            </w:r>
          </w:p>
        </w:tc>
      </w:tr>
      <w:tr w:rsidR="00AF268F" w14:paraId="5E46F621" w14:textId="77777777" w:rsidTr="001D68C7">
        <w:trPr>
          <w:trHeight w:val="288"/>
        </w:trPr>
        <w:tc>
          <w:tcPr>
            <w:tcW w:w="1458" w:type="dxa"/>
          </w:tcPr>
          <w:p w14:paraId="24C6EDB0" w14:textId="77777777" w:rsidR="00AF268F" w:rsidRPr="00AF268F" w:rsidRDefault="00AF268F" w:rsidP="00210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Csa5G606660</w:t>
            </w:r>
          </w:p>
        </w:tc>
        <w:tc>
          <w:tcPr>
            <w:tcW w:w="4950" w:type="dxa"/>
          </w:tcPr>
          <w:p w14:paraId="7E9936FA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68F">
              <w:rPr>
                <w:rFonts w:ascii="Times New Roman" w:hAnsi="Times New Roman" w:cs="Times New Roman"/>
                <w:sz w:val="20"/>
                <w:szCs w:val="20"/>
              </w:rPr>
              <w:t xml:space="preserve">plasmodesmata </w:t>
            </w:r>
            <w:proofErr w:type="spellStart"/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callose</w:t>
            </w:r>
            <w:proofErr w:type="spellEnd"/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-binding protein 3</w:t>
            </w:r>
          </w:p>
        </w:tc>
        <w:tc>
          <w:tcPr>
            <w:tcW w:w="990" w:type="dxa"/>
          </w:tcPr>
          <w:p w14:paraId="56DEFDF2" w14:textId="77777777" w:rsidR="00AF268F" w:rsidRPr="00AF268F" w:rsidRDefault="00AF268F" w:rsidP="004C4D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60" w:type="dxa"/>
          </w:tcPr>
          <w:p w14:paraId="43C100C2" w14:textId="77777777" w:rsidR="00AF268F" w:rsidRPr="00AF268F" w:rsidRDefault="00AF268F" w:rsidP="00BA0F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68F">
              <w:rPr>
                <w:rFonts w:ascii="Times New Roman" w:hAnsi="Times New Roman" w:cs="Times New Roman"/>
                <w:sz w:val="20"/>
                <w:szCs w:val="20"/>
              </w:rPr>
              <w:t>7.9E-10</w:t>
            </w:r>
          </w:p>
        </w:tc>
      </w:tr>
      <w:tr w:rsidR="00AF268F" w14:paraId="76F274BC" w14:textId="77777777" w:rsidTr="001D68C7">
        <w:trPr>
          <w:trHeight w:val="288"/>
        </w:trPr>
        <w:tc>
          <w:tcPr>
            <w:tcW w:w="1458" w:type="dxa"/>
          </w:tcPr>
          <w:p w14:paraId="635D4027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5G173520</w:t>
            </w:r>
          </w:p>
        </w:tc>
        <w:tc>
          <w:tcPr>
            <w:tcW w:w="4950" w:type="dxa"/>
          </w:tcPr>
          <w:p w14:paraId="0B731527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hloem protein 2-A14</w:t>
            </w:r>
          </w:p>
        </w:tc>
        <w:tc>
          <w:tcPr>
            <w:tcW w:w="990" w:type="dxa"/>
          </w:tcPr>
          <w:p w14:paraId="58FF2BBE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60" w:type="dxa"/>
          </w:tcPr>
          <w:p w14:paraId="503E092A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4E-06</w:t>
            </w:r>
          </w:p>
        </w:tc>
      </w:tr>
      <w:tr w:rsidR="00AF268F" w14:paraId="2069BDDE" w14:textId="77777777" w:rsidTr="001D68C7">
        <w:trPr>
          <w:trHeight w:val="288"/>
        </w:trPr>
        <w:tc>
          <w:tcPr>
            <w:tcW w:w="1458" w:type="dxa"/>
          </w:tcPr>
          <w:p w14:paraId="4E754064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1G708660</w:t>
            </w:r>
          </w:p>
        </w:tc>
        <w:tc>
          <w:tcPr>
            <w:tcW w:w="4950" w:type="dxa"/>
          </w:tcPr>
          <w:p w14:paraId="03340BFB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hloem protein 2-A9</w:t>
            </w:r>
          </w:p>
        </w:tc>
        <w:tc>
          <w:tcPr>
            <w:tcW w:w="990" w:type="dxa"/>
          </w:tcPr>
          <w:p w14:paraId="7EBC52E1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60" w:type="dxa"/>
          </w:tcPr>
          <w:p w14:paraId="19C47283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7E-04</w:t>
            </w:r>
          </w:p>
        </w:tc>
      </w:tr>
      <w:tr w:rsidR="00AF268F" w14:paraId="2FBC253E" w14:textId="77777777" w:rsidTr="001D68C7">
        <w:trPr>
          <w:trHeight w:val="288"/>
        </w:trPr>
        <w:tc>
          <w:tcPr>
            <w:tcW w:w="1458" w:type="dxa"/>
          </w:tcPr>
          <w:p w14:paraId="13A5C2EB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3G132020</w:t>
            </w:r>
          </w:p>
        </w:tc>
        <w:tc>
          <w:tcPr>
            <w:tcW w:w="4950" w:type="dxa"/>
          </w:tcPr>
          <w:p w14:paraId="59337FF8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hloem protein 2-B12</w:t>
            </w:r>
          </w:p>
        </w:tc>
        <w:tc>
          <w:tcPr>
            <w:tcW w:w="990" w:type="dxa"/>
          </w:tcPr>
          <w:p w14:paraId="27C13BB1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260" w:type="dxa"/>
          </w:tcPr>
          <w:p w14:paraId="3B1BACAC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6E-08</w:t>
            </w:r>
          </w:p>
        </w:tc>
      </w:tr>
      <w:tr w:rsidR="00AF268F" w14:paraId="2E423BDD" w14:textId="77777777" w:rsidTr="001D68C7">
        <w:trPr>
          <w:trHeight w:val="288"/>
        </w:trPr>
        <w:tc>
          <w:tcPr>
            <w:tcW w:w="1458" w:type="dxa"/>
          </w:tcPr>
          <w:p w14:paraId="5FED7E6F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032230</w:t>
            </w:r>
          </w:p>
        </w:tc>
        <w:tc>
          <w:tcPr>
            <w:tcW w:w="4950" w:type="dxa"/>
          </w:tcPr>
          <w:p w14:paraId="35184A08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hloem protein 2-B15</w:t>
            </w:r>
          </w:p>
        </w:tc>
        <w:tc>
          <w:tcPr>
            <w:tcW w:w="990" w:type="dxa"/>
          </w:tcPr>
          <w:p w14:paraId="7FDCE959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60" w:type="dxa"/>
          </w:tcPr>
          <w:p w14:paraId="58F0F05E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0E-04</w:t>
            </w:r>
          </w:p>
        </w:tc>
      </w:tr>
      <w:tr w:rsidR="00AF268F" w14:paraId="6FA0977F" w14:textId="77777777" w:rsidTr="00313E05">
        <w:trPr>
          <w:trHeight w:val="288"/>
        </w:trPr>
        <w:tc>
          <w:tcPr>
            <w:tcW w:w="1458" w:type="dxa"/>
          </w:tcPr>
          <w:p w14:paraId="3DFF4E79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1G002870</w:t>
            </w:r>
          </w:p>
        </w:tc>
        <w:tc>
          <w:tcPr>
            <w:tcW w:w="4950" w:type="dxa"/>
          </w:tcPr>
          <w:p w14:paraId="067252D9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SIEVE-ELEMENT-OCCLUSION-RELATED 1</w:t>
            </w:r>
          </w:p>
        </w:tc>
        <w:tc>
          <w:tcPr>
            <w:tcW w:w="990" w:type="dxa"/>
          </w:tcPr>
          <w:p w14:paraId="6AE10EF8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</w:tcPr>
          <w:p w14:paraId="57082C84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3E-04</w:t>
            </w:r>
          </w:p>
        </w:tc>
      </w:tr>
      <w:tr w:rsidR="00AF268F" w14:paraId="273A343F" w14:textId="77777777" w:rsidTr="00313E05">
        <w:trPr>
          <w:trHeight w:val="288"/>
        </w:trPr>
        <w:tc>
          <w:tcPr>
            <w:tcW w:w="1458" w:type="dxa"/>
            <w:tcBorders>
              <w:bottom w:val="single" w:sz="12" w:space="0" w:color="auto"/>
            </w:tcBorders>
          </w:tcPr>
          <w:p w14:paraId="7EE0D147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Csa2G193340</w:t>
            </w:r>
          </w:p>
        </w:tc>
        <w:tc>
          <w:tcPr>
            <w:tcW w:w="4950" w:type="dxa"/>
            <w:tcBorders>
              <w:bottom w:val="single" w:sz="12" w:space="0" w:color="auto"/>
            </w:tcBorders>
          </w:tcPr>
          <w:p w14:paraId="11C99199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SIEVE-ELEMENT-OCCLUSION-RELATED 1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CE35758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89AD716" w14:textId="77777777" w:rsidR="00AF268F" w:rsidRPr="001C0012" w:rsidRDefault="00AF268F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012">
              <w:rPr>
                <w:rFonts w:ascii="Times New Roman" w:hAnsi="Times New Roman" w:cs="Times New Roman"/>
                <w:sz w:val="20"/>
                <w:szCs w:val="20"/>
              </w:rPr>
              <w:t>1.2E-16</w:t>
            </w:r>
          </w:p>
        </w:tc>
      </w:tr>
    </w:tbl>
    <w:p w14:paraId="7EF312C6" w14:textId="77777777" w:rsidR="00483F97" w:rsidRPr="00C038AF" w:rsidRDefault="00483F97" w:rsidP="004A31C2">
      <w:pPr>
        <w:spacing w:after="0" w:line="240" w:lineRule="auto"/>
        <w:rPr>
          <w:rFonts w:eastAsia="Times New Roman" w:cstheme="minorHAnsi"/>
          <w:bCs/>
          <w:color w:val="000000"/>
          <w:lang w:eastAsia="en-US"/>
        </w:rPr>
      </w:pPr>
    </w:p>
    <w:sectPr w:rsidR="00483F97" w:rsidRPr="00C038AF" w:rsidSect="00050B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7C753" w14:textId="77777777" w:rsidR="006A2BD5" w:rsidRDefault="006A2BD5" w:rsidP="00DF0D5F">
      <w:pPr>
        <w:spacing w:after="0" w:line="240" w:lineRule="auto"/>
      </w:pPr>
      <w:r>
        <w:separator/>
      </w:r>
    </w:p>
  </w:endnote>
  <w:endnote w:type="continuationSeparator" w:id="0">
    <w:p w14:paraId="61852CDB" w14:textId="77777777" w:rsidR="006A2BD5" w:rsidRDefault="006A2BD5" w:rsidP="00DF0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0168C" w14:textId="77777777" w:rsidR="006A2BD5" w:rsidRDefault="006A2BD5" w:rsidP="00DF0D5F">
      <w:pPr>
        <w:spacing w:after="0" w:line="240" w:lineRule="auto"/>
      </w:pPr>
      <w:r>
        <w:separator/>
      </w:r>
    </w:p>
  </w:footnote>
  <w:footnote w:type="continuationSeparator" w:id="0">
    <w:p w14:paraId="7FB20AB0" w14:textId="77777777" w:rsidR="006A2BD5" w:rsidRDefault="006A2BD5" w:rsidP="00DF0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24F8"/>
    <w:rsid w:val="00004B2B"/>
    <w:rsid w:val="00016814"/>
    <w:rsid w:val="00022DA2"/>
    <w:rsid w:val="00050BF0"/>
    <w:rsid w:val="000A15A1"/>
    <w:rsid w:val="000A4D5C"/>
    <w:rsid w:val="000B4404"/>
    <w:rsid w:val="00110F1C"/>
    <w:rsid w:val="00120E15"/>
    <w:rsid w:val="001309A8"/>
    <w:rsid w:val="0019594D"/>
    <w:rsid w:val="001B7DD8"/>
    <w:rsid w:val="001C0012"/>
    <w:rsid w:val="001C294F"/>
    <w:rsid w:val="001D68C7"/>
    <w:rsid w:val="001E3EDF"/>
    <w:rsid w:val="0020303A"/>
    <w:rsid w:val="002209A4"/>
    <w:rsid w:val="002211C1"/>
    <w:rsid w:val="002D758B"/>
    <w:rsid w:val="00306E4A"/>
    <w:rsid w:val="00313E05"/>
    <w:rsid w:val="00320383"/>
    <w:rsid w:val="003342DD"/>
    <w:rsid w:val="00346B59"/>
    <w:rsid w:val="00357CC5"/>
    <w:rsid w:val="00363340"/>
    <w:rsid w:val="00375434"/>
    <w:rsid w:val="00396487"/>
    <w:rsid w:val="003A13FC"/>
    <w:rsid w:val="003B2800"/>
    <w:rsid w:val="003C4CE0"/>
    <w:rsid w:val="003E7C4E"/>
    <w:rsid w:val="004552B5"/>
    <w:rsid w:val="00465460"/>
    <w:rsid w:val="00480512"/>
    <w:rsid w:val="00483F97"/>
    <w:rsid w:val="004A31C2"/>
    <w:rsid w:val="004A64A2"/>
    <w:rsid w:val="004C675B"/>
    <w:rsid w:val="004D6BD2"/>
    <w:rsid w:val="005063FE"/>
    <w:rsid w:val="00527224"/>
    <w:rsid w:val="0053084A"/>
    <w:rsid w:val="0054560D"/>
    <w:rsid w:val="00552978"/>
    <w:rsid w:val="00597FD1"/>
    <w:rsid w:val="005D421E"/>
    <w:rsid w:val="005D7C52"/>
    <w:rsid w:val="00611A2F"/>
    <w:rsid w:val="00623252"/>
    <w:rsid w:val="00670EEC"/>
    <w:rsid w:val="006A2BD5"/>
    <w:rsid w:val="006A4602"/>
    <w:rsid w:val="006A76F4"/>
    <w:rsid w:val="006C24A4"/>
    <w:rsid w:val="006D1DC3"/>
    <w:rsid w:val="006F3F2C"/>
    <w:rsid w:val="00720C5C"/>
    <w:rsid w:val="00734BAE"/>
    <w:rsid w:val="007502CB"/>
    <w:rsid w:val="00754F09"/>
    <w:rsid w:val="00765ED6"/>
    <w:rsid w:val="00770CBC"/>
    <w:rsid w:val="007841B0"/>
    <w:rsid w:val="007B265A"/>
    <w:rsid w:val="00821B5A"/>
    <w:rsid w:val="008662C1"/>
    <w:rsid w:val="008818A5"/>
    <w:rsid w:val="0089339A"/>
    <w:rsid w:val="008C2EC9"/>
    <w:rsid w:val="008F6DCE"/>
    <w:rsid w:val="008F70C5"/>
    <w:rsid w:val="00941AB6"/>
    <w:rsid w:val="00942A65"/>
    <w:rsid w:val="009726A2"/>
    <w:rsid w:val="009A4B88"/>
    <w:rsid w:val="009B6471"/>
    <w:rsid w:val="009C42E5"/>
    <w:rsid w:val="009E0A33"/>
    <w:rsid w:val="009E5248"/>
    <w:rsid w:val="00A14D00"/>
    <w:rsid w:val="00A44942"/>
    <w:rsid w:val="00A44DFA"/>
    <w:rsid w:val="00A7421A"/>
    <w:rsid w:val="00A85234"/>
    <w:rsid w:val="00AC028E"/>
    <w:rsid w:val="00AD6F8D"/>
    <w:rsid w:val="00AE069E"/>
    <w:rsid w:val="00AF268F"/>
    <w:rsid w:val="00BE1295"/>
    <w:rsid w:val="00BE2CB0"/>
    <w:rsid w:val="00C038AF"/>
    <w:rsid w:val="00C47584"/>
    <w:rsid w:val="00C64F6B"/>
    <w:rsid w:val="00C82E47"/>
    <w:rsid w:val="00CA6355"/>
    <w:rsid w:val="00CE5619"/>
    <w:rsid w:val="00D100AC"/>
    <w:rsid w:val="00D5721A"/>
    <w:rsid w:val="00D743B3"/>
    <w:rsid w:val="00D85095"/>
    <w:rsid w:val="00DC7F01"/>
    <w:rsid w:val="00DF0D5F"/>
    <w:rsid w:val="00E01692"/>
    <w:rsid w:val="00E23758"/>
    <w:rsid w:val="00E316C6"/>
    <w:rsid w:val="00E324F8"/>
    <w:rsid w:val="00E35E87"/>
    <w:rsid w:val="00E801D4"/>
    <w:rsid w:val="00E95466"/>
    <w:rsid w:val="00EA1F98"/>
    <w:rsid w:val="00EF1F00"/>
    <w:rsid w:val="00F001C5"/>
    <w:rsid w:val="00F56209"/>
    <w:rsid w:val="00F71E8A"/>
    <w:rsid w:val="00F87B0E"/>
    <w:rsid w:val="00F91BA4"/>
    <w:rsid w:val="00FA0344"/>
    <w:rsid w:val="00FA0CBE"/>
    <w:rsid w:val="00FB6710"/>
    <w:rsid w:val="00FB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8AABD"/>
  <w15:docId w15:val="{42318EE3-B150-4304-B71D-720E65235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75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069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E069E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AE069E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E069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E069E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E0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AE069E"/>
    <w:rPr>
      <w:rFonts w:ascii="Tahoma" w:hAnsi="Tahoma" w:cs="Tahoma"/>
      <w:sz w:val="16"/>
      <w:szCs w:val="16"/>
    </w:rPr>
  </w:style>
  <w:style w:type="table" w:styleId="aa">
    <w:name w:val="Table Grid"/>
    <w:basedOn w:val="a1"/>
    <w:uiPriority w:val="59"/>
    <w:rsid w:val="00A44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F0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DF0D5F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DF0D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DF0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6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an</dc:creator>
  <cp:lastModifiedBy>xieweiwei</cp:lastModifiedBy>
  <cp:revision>36</cp:revision>
  <cp:lastPrinted>2017-01-10T04:32:00Z</cp:lastPrinted>
  <dcterms:created xsi:type="dcterms:W3CDTF">2016-08-22T07:44:00Z</dcterms:created>
  <dcterms:modified xsi:type="dcterms:W3CDTF">2020-01-21T06:47:00Z</dcterms:modified>
</cp:coreProperties>
</file>